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CC80" w14:textId="2297F645" w:rsidR="009C3D9E" w:rsidRPr="00B93394" w:rsidRDefault="00520EDA" w:rsidP="009C3D9E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="009C3D9E" w:rsidRPr="00B93394">
        <w:rPr>
          <w:b/>
          <w:bCs/>
          <w:color w:val="000000" w:themeColor="text1"/>
        </w:rPr>
        <w:t xml:space="preserve">Table </w:t>
      </w:r>
      <w:r w:rsidR="003C09E7">
        <w:rPr>
          <w:b/>
          <w:bCs/>
          <w:color w:val="000000" w:themeColor="text1"/>
        </w:rPr>
        <w:t>4</w:t>
      </w:r>
    </w:p>
    <w:p w14:paraId="3300D85F" w14:textId="2E193EEA" w:rsidR="009C3D9E" w:rsidRPr="00E6552E" w:rsidRDefault="009C3D9E" w:rsidP="00520EDA">
      <w:pPr>
        <w:spacing w:line="480" w:lineRule="auto"/>
        <w:rPr>
          <w:iCs/>
          <w:color w:val="000000" w:themeColor="text1"/>
          <w:lang w:eastAsia="ja-JP"/>
        </w:rPr>
      </w:pPr>
      <w:r w:rsidRPr="00B93394">
        <w:rPr>
          <w:i/>
          <w:color w:val="000000" w:themeColor="text1"/>
          <w:highlight w:val="white"/>
        </w:rPr>
        <w:t xml:space="preserve">Demographic Information </w:t>
      </w:r>
      <w:r w:rsidR="00520EDA">
        <w:rPr>
          <w:i/>
          <w:color w:val="000000" w:themeColor="text1"/>
        </w:rPr>
        <w:t xml:space="preserve">for Study </w:t>
      </w:r>
      <w:r w:rsidR="003D0786">
        <w:rPr>
          <w:i/>
          <w:color w:val="000000" w:themeColor="text1"/>
        </w:rPr>
        <w:t>6</w:t>
      </w:r>
      <w:r w:rsidR="00E6552E">
        <w:rPr>
          <w:i/>
          <w:color w:val="000000" w:themeColor="text1"/>
        </w:rPr>
        <w:t xml:space="preserve"> (</w:t>
      </w:r>
      <w:r w:rsidR="003D0786">
        <w:rPr>
          <w:i/>
          <w:color w:val="000000" w:themeColor="text1"/>
        </w:rPr>
        <w:t>N</w:t>
      </w:r>
      <w:r w:rsidR="00E6552E">
        <w:rPr>
          <w:i/>
          <w:color w:val="000000" w:themeColor="text1"/>
        </w:rPr>
        <w:t>=</w:t>
      </w:r>
      <w:r w:rsidR="00E6552E" w:rsidRPr="00E6552E">
        <w:rPr>
          <w:iCs/>
          <w:color w:val="000000" w:themeColor="text1"/>
        </w:rPr>
        <w:t>1007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127"/>
        <w:gridCol w:w="3688"/>
        <w:gridCol w:w="1060"/>
        <w:gridCol w:w="1595"/>
      </w:tblGrid>
      <w:tr w:rsidR="00520EDA" w14:paraId="67254978" w14:textId="77777777" w:rsidTr="00520EDA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91FF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AF9D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AFAEB" w14:textId="77777777" w:rsidR="00520EDA" w:rsidRDefault="0052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8DDE3" w14:textId="77777777" w:rsidR="00520EDA" w:rsidRDefault="00520EDA">
            <w:pPr>
              <w:jc w:val="center"/>
              <w:rPr>
                <w:sz w:val="20"/>
                <w:szCs w:val="20"/>
              </w:rPr>
            </w:pPr>
          </w:p>
        </w:tc>
      </w:tr>
      <w:tr w:rsidR="00520EDA" w14:paraId="256AA4EC" w14:textId="77777777" w:rsidTr="00520EDA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21D" w14:textId="77777777" w:rsidR="00520EDA" w:rsidRDefault="0052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D22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367A" w14:textId="3DEB2DC6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  <w:r w:rsidR="0081646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B7D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20EDA" w14:paraId="0572A27A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C848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1DC4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FB71A" w14:textId="0C55EC5B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0448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20EDA" w14:paraId="2ADBDE89" w14:textId="77777777" w:rsidTr="00520EDA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E037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52CE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A84D8" w14:textId="77777777" w:rsidR="00520EDA" w:rsidRDefault="00520EDA" w:rsidP="00520ED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754C5" w14:textId="77777777" w:rsidR="00520EDA" w:rsidRDefault="00520EDA" w:rsidP="00520EDA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 Sample</w:t>
            </w:r>
          </w:p>
        </w:tc>
      </w:tr>
      <w:tr w:rsidR="00520EDA" w14:paraId="1CA6DF85" w14:textId="77777777" w:rsidTr="00520EDA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6DC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EA4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8F73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1F9F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243234E9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31A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8B7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D060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E24C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31</w:t>
            </w:r>
          </w:p>
        </w:tc>
      </w:tr>
      <w:tr w:rsidR="00520EDA" w14:paraId="1B32E29A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41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D92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5B5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237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1</w:t>
            </w:r>
          </w:p>
        </w:tc>
      </w:tr>
      <w:tr w:rsidR="00520EDA" w14:paraId="0EBCE18C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FB5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129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64D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8D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</w:tr>
      <w:tr w:rsidR="00520EDA" w14:paraId="65604CCA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39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13C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tive Hawaiian or Other Pacific Isla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B6BC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1F44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520EDA" w14:paraId="1BF135A0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E07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B1B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354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207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</w:tr>
      <w:tr w:rsidR="00520EDA" w14:paraId="3A476FA8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94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D93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ltirac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D6D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BCD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6</w:t>
            </w:r>
          </w:p>
        </w:tc>
      </w:tr>
      <w:tr w:rsidR="00520EDA" w14:paraId="65363F24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662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C79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960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964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</w:t>
            </w:r>
          </w:p>
        </w:tc>
      </w:tr>
      <w:tr w:rsidR="00520EDA" w14:paraId="0BB33078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300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88F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FC9C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AB2A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4FF04C8D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6A2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1A26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030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6B4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3</w:t>
            </w:r>
          </w:p>
        </w:tc>
      </w:tr>
      <w:tr w:rsidR="00520EDA" w14:paraId="53C960C6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A67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37D7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2DE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38A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07</w:t>
            </w:r>
          </w:p>
        </w:tc>
      </w:tr>
      <w:tr w:rsidR="00520EDA" w14:paraId="0B4F8B51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58B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68A0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A7F5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0FB5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081F8B6F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6B7C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B57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AAC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9B9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7</w:t>
            </w:r>
          </w:p>
        </w:tc>
      </w:tr>
      <w:tr w:rsidR="00520EDA" w14:paraId="7FF1378A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EC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87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E394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7B6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3</w:t>
            </w:r>
          </w:p>
        </w:tc>
      </w:tr>
      <w:tr w:rsidR="00520EDA" w14:paraId="24BBAF39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9A46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410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9B1D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954F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3BF6969D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809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24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A66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975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7</w:t>
            </w:r>
          </w:p>
        </w:tc>
      </w:tr>
      <w:tr w:rsidR="00520EDA" w14:paraId="0031D190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7F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4F1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DCF4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830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5</w:t>
            </w:r>
          </w:p>
        </w:tc>
      </w:tr>
      <w:tr w:rsidR="00520EDA" w14:paraId="4FB91479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F2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406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A57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B82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520EDA" w14:paraId="221C2BF6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16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C864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bin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745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7A3C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</w:tr>
      <w:tr w:rsidR="00520EDA" w14:paraId="142E6603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3FE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778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derqueer or genderflu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1A1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F63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520EDA" w14:paraId="65581B28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463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1D4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7DE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7A4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520EDA" w14:paraId="02F17817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92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EDD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CA62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118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520EDA" w14:paraId="3632E703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55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4AA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337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0E35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520EDA" w14:paraId="505B2116" w14:textId="77777777" w:rsidTr="00520EDA">
        <w:trPr>
          <w:trHeight w:val="300"/>
        </w:trPr>
        <w:tc>
          <w:tcPr>
            <w:tcW w:w="5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3CD" w14:textId="77777777" w:rsidR="00816466" w:rsidRDefault="0081646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59D53D2C" w14:textId="0F540181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Socioeconomic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AE14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20EDA" w14:paraId="1FF97E8C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3171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9DD5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CFC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694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5</w:t>
            </w:r>
          </w:p>
        </w:tc>
      </w:tr>
      <w:tr w:rsidR="00520EDA" w14:paraId="467E8F62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6F4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DD2A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orking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7BE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56EF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5</w:t>
            </w:r>
          </w:p>
        </w:tc>
      </w:tr>
      <w:tr w:rsidR="00520EDA" w14:paraId="4A06C177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8F6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C02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54E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437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</w:t>
            </w:r>
          </w:p>
        </w:tc>
      </w:tr>
      <w:tr w:rsidR="00520EDA" w14:paraId="54D457D8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CEC5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B8F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-middle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F51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9DA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1</w:t>
            </w:r>
          </w:p>
        </w:tc>
      </w:tr>
      <w:tr w:rsidR="00520EDA" w14:paraId="200CD200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D4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27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 cl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510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AA7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520EDA" w14:paraId="6D06004B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D08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26E103C6" w14:textId="3AAC75FE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822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627B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D005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34F04196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B18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649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high school degree/GED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1BB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58F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520EDA" w14:paraId="6D81E18F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F32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873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school/G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B6F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ECC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7</w:t>
            </w:r>
          </w:p>
        </w:tc>
      </w:tr>
      <w:tr w:rsidR="00520EDA" w14:paraId="05D690EC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A4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8616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ociate or Arts (AA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E7D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E18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</w:tr>
      <w:tr w:rsidR="00520EDA" w14:paraId="5EA5A358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CE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21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chelor's Degree (graduate colleg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453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314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5</w:t>
            </w:r>
          </w:p>
        </w:tc>
      </w:tr>
      <w:tr w:rsidR="00520EDA" w14:paraId="14427636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16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E9E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ter's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30D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7FD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1</w:t>
            </w:r>
          </w:p>
        </w:tc>
      </w:tr>
      <w:tr w:rsidR="00520EDA" w14:paraId="7FF2548D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A8F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FA7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/PhD/J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34F0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A8A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</w:tr>
      <w:tr w:rsidR="00520EDA" w14:paraId="409C90EC" w14:textId="77777777" w:rsidTr="00520EDA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C33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0EA29A6A" w14:textId="37F8A185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8B49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1A88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1675D1B2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C71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BAB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 or living with partn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692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16A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74</w:t>
            </w:r>
          </w:p>
        </w:tc>
      </w:tr>
      <w:tr w:rsidR="00520EDA" w14:paraId="19EFBA5C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90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FA4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vorced/separa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917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68BC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2</w:t>
            </w:r>
          </w:p>
        </w:tc>
      </w:tr>
      <w:tr w:rsidR="00520EDA" w14:paraId="51148B92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088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A39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E4C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94D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</w:tr>
      <w:tr w:rsidR="00520EDA" w14:paraId="629C4341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D1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8DA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E4D5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9DB6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6</w:t>
            </w:r>
          </w:p>
        </w:tc>
      </w:tr>
      <w:tr w:rsidR="00520EDA" w14:paraId="248C3CA4" w14:textId="77777777" w:rsidTr="00520EDA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300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1FCD036F" w14:textId="74CD150B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Religio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859B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3B56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6F0DF2C4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6B9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434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BCD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AB65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86</w:t>
            </w:r>
          </w:p>
        </w:tc>
      </w:tr>
      <w:tr w:rsidR="00520EDA" w14:paraId="755DC536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86F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E49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ightl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56B2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ABC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4</w:t>
            </w:r>
          </w:p>
        </w:tc>
      </w:tr>
      <w:tr w:rsidR="00520EDA" w14:paraId="453D65D1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933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7748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l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E31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C75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6</w:t>
            </w:r>
          </w:p>
        </w:tc>
      </w:tr>
      <w:tr w:rsidR="00520EDA" w14:paraId="67CAD067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DD8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B96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eligi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B9AC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CD75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4</w:t>
            </w:r>
          </w:p>
        </w:tc>
      </w:tr>
      <w:tr w:rsidR="00520EDA" w14:paraId="0A76F5AC" w14:textId="77777777" w:rsidTr="00520EDA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0FD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6AA9E385" w14:textId="63F04884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ed Spiritua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58EF" w14:textId="77777777" w:rsidR="00520EDA" w:rsidRDefault="00520ED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86B7" w14:textId="77777777" w:rsidR="00520EDA" w:rsidRDefault="00520EDA">
            <w:pPr>
              <w:rPr>
                <w:sz w:val="20"/>
                <w:szCs w:val="20"/>
              </w:rPr>
            </w:pPr>
          </w:p>
        </w:tc>
      </w:tr>
      <w:tr w:rsidR="00520EDA" w14:paraId="61D5114F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D23" w14:textId="77777777" w:rsidR="00520EDA" w:rsidRDefault="00520EDA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D4B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spiritu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B4D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E849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7</w:t>
            </w:r>
          </w:p>
        </w:tc>
      </w:tr>
      <w:tr w:rsidR="00520EDA" w14:paraId="4A0F9B4D" w14:textId="77777777" w:rsidTr="00520EDA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6E7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8A3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ightly spiritu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148E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88CA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2</w:t>
            </w:r>
          </w:p>
        </w:tc>
      </w:tr>
      <w:tr w:rsidR="00520EDA" w14:paraId="0876E313" w14:textId="77777777" w:rsidTr="001B6C18">
        <w:trPr>
          <w:trHeight w:val="30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C4CB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832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ly spiritual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44C7F1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B76A54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7</w:t>
            </w:r>
          </w:p>
        </w:tc>
      </w:tr>
      <w:tr w:rsidR="00520EDA" w14:paraId="30D1D657" w14:textId="77777777" w:rsidTr="001B6C1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F91D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A3A2" w14:textId="77777777" w:rsidR="00520EDA" w:rsidRDefault="00520ED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spiritu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2603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728B8" w14:textId="77777777" w:rsidR="00520EDA" w:rsidRDefault="00520ED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4</w:t>
            </w:r>
          </w:p>
        </w:tc>
      </w:tr>
    </w:tbl>
    <w:p w14:paraId="2781BF5E" w14:textId="3111B3D7" w:rsidR="009C3D9E" w:rsidRPr="00CE6C29" w:rsidRDefault="009C3D9E" w:rsidP="00CE6C29">
      <w:pPr>
        <w:rPr>
          <w:color w:val="000000" w:themeColor="text1"/>
          <w:lang w:eastAsia="ja-JP"/>
        </w:rPr>
      </w:pPr>
    </w:p>
    <w:sectPr w:rsidR="009C3D9E" w:rsidRPr="00CE6C29" w:rsidSect="00A96463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94EBB" w14:textId="77777777" w:rsidR="00D04542" w:rsidRDefault="00D04542">
      <w:r>
        <w:separator/>
      </w:r>
    </w:p>
  </w:endnote>
  <w:endnote w:type="continuationSeparator" w:id="0">
    <w:p w14:paraId="6DFAD030" w14:textId="77777777" w:rsidR="00D04542" w:rsidRDefault="00D04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4CD57" w14:textId="77777777" w:rsidR="00D04542" w:rsidRDefault="00D04542">
      <w:r>
        <w:separator/>
      </w:r>
    </w:p>
  </w:footnote>
  <w:footnote w:type="continuationSeparator" w:id="0">
    <w:p w14:paraId="27C7044A" w14:textId="77777777" w:rsidR="00D04542" w:rsidRDefault="00D045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8240584"/>
      <w:docPartObj>
        <w:docPartGallery w:val="Page Numbers (Top of Page)"/>
        <w:docPartUnique/>
      </w:docPartObj>
    </w:sdtPr>
    <w:sdtContent>
      <w:p w14:paraId="2A0D37C5" w14:textId="0E408B60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3114B" w14:textId="77777777" w:rsidR="00DE7FB4" w:rsidRDefault="00DE7FB4" w:rsidP="00A964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467636931"/>
      <w:docPartObj>
        <w:docPartGallery w:val="Page Numbers (Top of Page)"/>
        <w:docPartUnique/>
      </w:docPartObj>
    </w:sdtPr>
    <w:sdtContent>
      <w:p w14:paraId="416A392C" w14:textId="0DB77BF4" w:rsidR="00DE7FB4" w:rsidRPr="00A96463" w:rsidRDefault="00DE7FB4" w:rsidP="0027373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1</w: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4AE7AA8" w14:textId="08B41D07" w:rsidR="00DE7FB4" w:rsidRPr="00A96463" w:rsidRDefault="00520ED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AWE SHORT FORM</w:t>
    </w:r>
    <w:r w:rsidR="00DE7FB4"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663579"/>
      <w:docPartObj>
        <w:docPartGallery w:val="Page Numbers (Top of Page)"/>
        <w:docPartUnique/>
      </w:docPartObj>
    </w:sdtPr>
    <w:sdtContent>
      <w:p w14:paraId="19AE9ED1" w14:textId="19C1D81B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98C44" w14:textId="77777777" w:rsidR="00DE7FB4" w:rsidRDefault="00DE7FB4" w:rsidP="00A96463">
    <w:pPr>
      <w:pStyle w:val="Header"/>
      <w:ind w:right="360"/>
      <w:rPr>
        <w:rFonts w:ascii="Times New Roman" w:hAnsi="Times New Roman" w:cs="Times New Roman"/>
        <w:sz w:val="24"/>
        <w:szCs w:val="24"/>
        <w:lang w:val="en-US"/>
      </w:rPr>
    </w:pPr>
  </w:p>
  <w:p w14:paraId="018F1174" w14:textId="56939DAA" w:rsidR="00DE7FB4" w:rsidRPr="00A96463" w:rsidRDefault="00DE7FB4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96463">
      <w:rPr>
        <w:rFonts w:ascii="Times New Roman" w:hAnsi="Times New Roman" w:cs="Times New Roman"/>
        <w:sz w:val="24"/>
        <w:szCs w:val="24"/>
        <w:lang w:val="en-US"/>
      </w:rPr>
      <w:t>Running head: SELF-CARE IN MOTHERS DURING COVID-19</w:t>
    </w:r>
    <w:r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55646"/>
    <w:multiLevelType w:val="hybridMultilevel"/>
    <w:tmpl w:val="A2A41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912E6"/>
    <w:multiLevelType w:val="multilevel"/>
    <w:tmpl w:val="870C6D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47155811">
    <w:abstractNumId w:val="1"/>
  </w:num>
  <w:num w:numId="2" w16cid:durableId="40699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225"/>
    <w:rsid w:val="0000392C"/>
    <w:rsid w:val="00031459"/>
    <w:rsid w:val="00032841"/>
    <w:rsid w:val="0005706E"/>
    <w:rsid w:val="00080573"/>
    <w:rsid w:val="000F11A4"/>
    <w:rsid w:val="001255CE"/>
    <w:rsid w:val="00127DBD"/>
    <w:rsid w:val="00146358"/>
    <w:rsid w:val="0015514C"/>
    <w:rsid w:val="001620C6"/>
    <w:rsid w:val="00165CBB"/>
    <w:rsid w:val="001662E6"/>
    <w:rsid w:val="001707F6"/>
    <w:rsid w:val="00181FC3"/>
    <w:rsid w:val="00187075"/>
    <w:rsid w:val="00190939"/>
    <w:rsid w:val="00197FA8"/>
    <w:rsid w:val="001A0F4B"/>
    <w:rsid w:val="001A4554"/>
    <w:rsid w:val="001A5406"/>
    <w:rsid w:val="001B6C18"/>
    <w:rsid w:val="001D38E9"/>
    <w:rsid w:val="001D5391"/>
    <w:rsid w:val="001E1609"/>
    <w:rsid w:val="001F660D"/>
    <w:rsid w:val="002050AA"/>
    <w:rsid w:val="002058B6"/>
    <w:rsid w:val="00206102"/>
    <w:rsid w:val="00221F96"/>
    <w:rsid w:val="00230497"/>
    <w:rsid w:val="0023676F"/>
    <w:rsid w:val="00240EFF"/>
    <w:rsid w:val="002510BA"/>
    <w:rsid w:val="00263D6B"/>
    <w:rsid w:val="00272D5C"/>
    <w:rsid w:val="0027373C"/>
    <w:rsid w:val="002803EB"/>
    <w:rsid w:val="00280602"/>
    <w:rsid w:val="00291178"/>
    <w:rsid w:val="002A607B"/>
    <w:rsid w:val="002C2C41"/>
    <w:rsid w:val="002D4CC4"/>
    <w:rsid w:val="002E1AB4"/>
    <w:rsid w:val="003004A9"/>
    <w:rsid w:val="0031059A"/>
    <w:rsid w:val="00311A1A"/>
    <w:rsid w:val="00351B9B"/>
    <w:rsid w:val="00361D99"/>
    <w:rsid w:val="00364E26"/>
    <w:rsid w:val="00394CC6"/>
    <w:rsid w:val="003A720A"/>
    <w:rsid w:val="003C09E7"/>
    <w:rsid w:val="003C6D1E"/>
    <w:rsid w:val="003D0786"/>
    <w:rsid w:val="003E7057"/>
    <w:rsid w:val="003F0D60"/>
    <w:rsid w:val="0040430D"/>
    <w:rsid w:val="00405901"/>
    <w:rsid w:val="00413294"/>
    <w:rsid w:val="00415D9D"/>
    <w:rsid w:val="00424566"/>
    <w:rsid w:val="00425FF0"/>
    <w:rsid w:val="004304AF"/>
    <w:rsid w:val="004314A2"/>
    <w:rsid w:val="00447488"/>
    <w:rsid w:val="00454B88"/>
    <w:rsid w:val="00454C5F"/>
    <w:rsid w:val="0047656C"/>
    <w:rsid w:val="00483DAB"/>
    <w:rsid w:val="004851A5"/>
    <w:rsid w:val="0048724C"/>
    <w:rsid w:val="00487C1D"/>
    <w:rsid w:val="004940CF"/>
    <w:rsid w:val="004A2D82"/>
    <w:rsid w:val="004D300E"/>
    <w:rsid w:val="0050457C"/>
    <w:rsid w:val="00515BD5"/>
    <w:rsid w:val="00520EDA"/>
    <w:rsid w:val="00523036"/>
    <w:rsid w:val="005301A1"/>
    <w:rsid w:val="00534E05"/>
    <w:rsid w:val="00544115"/>
    <w:rsid w:val="00563AA0"/>
    <w:rsid w:val="005931A2"/>
    <w:rsid w:val="00593307"/>
    <w:rsid w:val="0059413F"/>
    <w:rsid w:val="005A3A02"/>
    <w:rsid w:val="005A62F4"/>
    <w:rsid w:val="005B0D03"/>
    <w:rsid w:val="005B3570"/>
    <w:rsid w:val="005C66BF"/>
    <w:rsid w:val="005E6C24"/>
    <w:rsid w:val="00600123"/>
    <w:rsid w:val="0060078A"/>
    <w:rsid w:val="00606ED4"/>
    <w:rsid w:val="00620311"/>
    <w:rsid w:val="00624C14"/>
    <w:rsid w:val="00636527"/>
    <w:rsid w:val="00655B6D"/>
    <w:rsid w:val="00656F2D"/>
    <w:rsid w:val="00662B36"/>
    <w:rsid w:val="00673CE0"/>
    <w:rsid w:val="00676AFB"/>
    <w:rsid w:val="0068041A"/>
    <w:rsid w:val="006A1D2A"/>
    <w:rsid w:val="006B2C85"/>
    <w:rsid w:val="006D435B"/>
    <w:rsid w:val="006D4CB8"/>
    <w:rsid w:val="006E47CC"/>
    <w:rsid w:val="006E68B3"/>
    <w:rsid w:val="006E7032"/>
    <w:rsid w:val="006F5B61"/>
    <w:rsid w:val="00705469"/>
    <w:rsid w:val="0071730C"/>
    <w:rsid w:val="0073366D"/>
    <w:rsid w:val="007376E1"/>
    <w:rsid w:val="00743F79"/>
    <w:rsid w:val="0074680D"/>
    <w:rsid w:val="00766E08"/>
    <w:rsid w:val="007832B7"/>
    <w:rsid w:val="007A3481"/>
    <w:rsid w:val="007B743B"/>
    <w:rsid w:val="007E0EA6"/>
    <w:rsid w:val="007E2D7A"/>
    <w:rsid w:val="007E5632"/>
    <w:rsid w:val="007F0C59"/>
    <w:rsid w:val="007F3D4B"/>
    <w:rsid w:val="00816466"/>
    <w:rsid w:val="00836D99"/>
    <w:rsid w:val="00853B6C"/>
    <w:rsid w:val="00857AA2"/>
    <w:rsid w:val="00866AEB"/>
    <w:rsid w:val="00876A28"/>
    <w:rsid w:val="00880B93"/>
    <w:rsid w:val="0088224B"/>
    <w:rsid w:val="00887D66"/>
    <w:rsid w:val="008B5657"/>
    <w:rsid w:val="008B5FBE"/>
    <w:rsid w:val="008B6BE5"/>
    <w:rsid w:val="008B7C21"/>
    <w:rsid w:val="008C021B"/>
    <w:rsid w:val="008D13FA"/>
    <w:rsid w:val="008E0F9B"/>
    <w:rsid w:val="008F6A39"/>
    <w:rsid w:val="0090499D"/>
    <w:rsid w:val="00914424"/>
    <w:rsid w:val="00921725"/>
    <w:rsid w:val="0092204C"/>
    <w:rsid w:val="009329FC"/>
    <w:rsid w:val="00963F7F"/>
    <w:rsid w:val="00967D5D"/>
    <w:rsid w:val="009836C3"/>
    <w:rsid w:val="00994A26"/>
    <w:rsid w:val="009954EA"/>
    <w:rsid w:val="009A2E60"/>
    <w:rsid w:val="009C3D9E"/>
    <w:rsid w:val="009D5225"/>
    <w:rsid w:val="009F5D6F"/>
    <w:rsid w:val="00A1074A"/>
    <w:rsid w:val="00A30584"/>
    <w:rsid w:val="00A656E4"/>
    <w:rsid w:val="00A756FF"/>
    <w:rsid w:val="00A96463"/>
    <w:rsid w:val="00AA7FAE"/>
    <w:rsid w:val="00AB3429"/>
    <w:rsid w:val="00AC1AC1"/>
    <w:rsid w:val="00AD56A6"/>
    <w:rsid w:val="00AE0F39"/>
    <w:rsid w:val="00B01758"/>
    <w:rsid w:val="00B2163F"/>
    <w:rsid w:val="00B5083E"/>
    <w:rsid w:val="00B60D22"/>
    <w:rsid w:val="00B70E42"/>
    <w:rsid w:val="00B740FB"/>
    <w:rsid w:val="00B770D9"/>
    <w:rsid w:val="00B80C3B"/>
    <w:rsid w:val="00B92B00"/>
    <w:rsid w:val="00B93E30"/>
    <w:rsid w:val="00B96B35"/>
    <w:rsid w:val="00BA2A5B"/>
    <w:rsid w:val="00BA5A29"/>
    <w:rsid w:val="00BC4124"/>
    <w:rsid w:val="00BD15CD"/>
    <w:rsid w:val="00BE4B75"/>
    <w:rsid w:val="00BE78F4"/>
    <w:rsid w:val="00C27204"/>
    <w:rsid w:val="00C30341"/>
    <w:rsid w:val="00C30F2E"/>
    <w:rsid w:val="00C3241A"/>
    <w:rsid w:val="00C37B77"/>
    <w:rsid w:val="00C766CD"/>
    <w:rsid w:val="00C77618"/>
    <w:rsid w:val="00C802CD"/>
    <w:rsid w:val="00C832AF"/>
    <w:rsid w:val="00C911AF"/>
    <w:rsid w:val="00C930DC"/>
    <w:rsid w:val="00CA36A3"/>
    <w:rsid w:val="00CA4E3D"/>
    <w:rsid w:val="00CA7719"/>
    <w:rsid w:val="00CB591E"/>
    <w:rsid w:val="00CC03AF"/>
    <w:rsid w:val="00CD1E91"/>
    <w:rsid w:val="00CD21FA"/>
    <w:rsid w:val="00CD471F"/>
    <w:rsid w:val="00CE07C4"/>
    <w:rsid w:val="00CE2897"/>
    <w:rsid w:val="00CE6C29"/>
    <w:rsid w:val="00CF69C1"/>
    <w:rsid w:val="00D043FC"/>
    <w:rsid w:val="00D04542"/>
    <w:rsid w:val="00D15C37"/>
    <w:rsid w:val="00D161B8"/>
    <w:rsid w:val="00D16630"/>
    <w:rsid w:val="00D448D9"/>
    <w:rsid w:val="00D526D7"/>
    <w:rsid w:val="00D66E97"/>
    <w:rsid w:val="00D712BA"/>
    <w:rsid w:val="00D95B00"/>
    <w:rsid w:val="00DA25A4"/>
    <w:rsid w:val="00DB4468"/>
    <w:rsid w:val="00DB58F2"/>
    <w:rsid w:val="00DC4B91"/>
    <w:rsid w:val="00DE7FB4"/>
    <w:rsid w:val="00DF1EAB"/>
    <w:rsid w:val="00E11234"/>
    <w:rsid w:val="00E20846"/>
    <w:rsid w:val="00E21258"/>
    <w:rsid w:val="00E25BED"/>
    <w:rsid w:val="00E37B04"/>
    <w:rsid w:val="00E508E2"/>
    <w:rsid w:val="00E52658"/>
    <w:rsid w:val="00E57432"/>
    <w:rsid w:val="00E6552E"/>
    <w:rsid w:val="00E84EC6"/>
    <w:rsid w:val="00E979AC"/>
    <w:rsid w:val="00EB43A2"/>
    <w:rsid w:val="00EB7E28"/>
    <w:rsid w:val="00EC1AD0"/>
    <w:rsid w:val="00ED562F"/>
    <w:rsid w:val="00EE4C77"/>
    <w:rsid w:val="00EE5FA8"/>
    <w:rsid w:val="00EF5BF8"/>
    <w:rsid w:val="00F45BD7"/>
    <w:rsid w:val="00F53FC0"/>
    <w:rsid w:val="00F710FB"/>
    <w:rsid w:val="00F955BA"/>
    <w:rsid w:val="00FB0438"/>
    <w:rsid w:val="00FB5603"/>
    <w:rsid w:val="00FC19A7"/>
    <w:rsid w:val="00FC408F"/>
    <w:rsid w:val="00FF232F"/>
    <w:rsid w:val="00FF6976"/>
    <w:rsid w:val="00FF6AC2"/>
    <w:rsid w:val="00FF6BDA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AB05"/>
  <w15:docId w15:val="{432D7E15-9204-E748-8C56-50003581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2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E2897"/>
  </w:style>
  <w:style w:type="paragraph" w:styleId="Footer">
    <w:name w:val="footer"/>
    <w:basedOn w:val="Normal"/>
    <w:link w:val="Foot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E28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9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6463"/>
  </w:style>
  <w:style w:type="paragraph" w:styleId="ListParagraph">
    <w:name w:val="List Paragraph"/>
    <w:basedOn w:val="Normal"/>
    <w:uiPriority w:val="34"/>
    <w:qFormat/>
    <w:rsid w:val="00887D6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66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E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D13F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E703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0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017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05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unhideWhenUsed/>
    <w:qFormat/>
    <w:rsid w:val="009C3D9E"/>
    <w:rPr>
      <w:i/>
      <w:iCs/>
    </w:rPr>
  </w:style>
  <w:style w:type="table" w:customStyle="1" w:styleId="APAReport">
    <w:name w:val="APA Report"/>
    <w:basedOn w:val="TableNormal"/>
    <w:uiPriority w:val="99"/>
    <w:rsid w:val="009C3D9E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B7408-2035-4D9A-A34B-80785BF8F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a</dc:creator>
  <cp:lastModifiedBy>Marianna Graziosi</cp:lastModifiedBy>
  <cp:revision>3</cp:revision>
  <cp:lastPrinted>2021-04-26T16:09:00Z</cp:lastPrinted>
  <dcterms:created xsi:type="dcterms:W3CDTF">2024-11-21T00:02:00Z</dcterms:created>
  <dcterms:modified xsi:type="dcterms:W3CDTF">2024-11-2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GoPvk97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